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E97FA" w14:textId="77777777" w:rsidR="007B2EA1" w:rsidRDefault="007B2EA1" w:rsidP="007B2EA1">
      <w:pPr>
        <w:pStyle w:val="Heading1"/>
        <w:rPr>
          <w:lang w:val="en-GB"/>
        </w:rPr>
      </w:pPr>
      <w:r>
        <w:rPr>
          <w:lang w:val="en-GB"/>
        </w:rPr>
        <w:t>Supplementary material</w:t>
      </w:r>
    </w:p>
    <w:p w14:paraId="1222F005" w14:textId="77777777" w:rsidR="007B2EA1" w:rsidRDefault="007B2EA1"/>
    <w:p w14:paraId="6EF69429" w14:textId="5C232B15" w:rsidR="00967E1A" w:rsidRPr="00355BC5" w:rsidRDefault="00CB7D97" w:rsidP="00967E1A">
      <w:pPr>
        <w:rPr>
          <w:b/>
          <w:bCs/>
        </w:rPr>
      </w:pPr>
      <w:r>
        <w:rPr>
          <w:b/>
          <w:bCs/>
        </w:rPr>
        <w:t>T</w:t>
      </w:r>
      <w:r w:rsidR="00967E1A" w:rsidRPr="00355BC5">
        <w:rPr>
          <w:b/>
          <w:bCs/>
        </w:rPr>
        <w:t xml:space="preserve">able </w:t>
      </w:r>
      <w:r>
        <w:rPr>
          <w:b/>
          <w:bCs/>
        </w:rPr>
        <w:t>S</w:t>
      </w:r>
      <w:r w:rsidR="00967E1A" w:rsidRPr="00355BC5">
        <w:rPr>
          <w:b/>
          <w:bCs/>
        </w:rPr>
        <w:t>1: List of primers used during this study and their sequences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507"/>
        <w:gridCol w:w="6295"/>
      </w:tblGrid>
      <w:tr w:rsidR="00967E1A" w14:paraId="530C4CCE" w14:textId="77777777" w:rsidTr="001E3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49EDF36" w14:textId="77777777" w:rsidR="00967E1A" w:rsidRPr="00A744BA" w:rsidRDefault="00967E1A" w:rsidP="001E3E0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Primer</w:t>
            </w:r>
          </w:p>
        </w:tc>
        <w:tc>
          <w:tcPr>
            <w:tcW w:w="0" w:type="auto"/>
          </w:tcPr>
          <w:p w14:paraId="5DE5C6E6" w14:textId="77777777" w:rsidR="00967E1A" w:rsidRPr="00731461" w:rsidRDefault="00967E1A" w:rsidP="001E3E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731461">
              <w:rPr>
                <w:lang w:val="en-GB"/>
              </w:rPr>
              <w:t>Sequence</w:t>
            </w:r>
          </w:p>
        </w:tc>
      </w:tr>
      <w:tr w:rsidR="00967E1A" w14:paraId="518C74DE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B6037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2step_3</w:t>
            </w:r>
          </w:p>
        </w:tc>
        <w:tc>
          <w:tcPr>
            <w:tcW w:w="0" w:type="auto"/>
          </w:tcPr>
          <w:p w14:paraId="75D6EE9A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CAAGTGGTATGACATTGCC</w:t>
            </w:r>
          </w:p>
        </w:tc>
      </w:tr>
      <w:tr w:rsidR="00967E1A" w14:paraId="24C90EA6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C4A48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2step_4</w:t>
            </w:r>
          </w:p>
        </w:tc>
        <w:tc>
          <w:tcPr>
            <w:tcW w:w="0" w:type="auto"/>
          </w:tcPr>
          <w:p w14:paraId="196A79A3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GAAGAGGAACTTGTCTTTTCCC</w:t>
            </w:r>
          </w:p>
        </w:tc>
      </w:tr>
      <w:tr w:rsidR="00967E1A" w14:paraId="1DEA7D00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3C521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2step_seq_3</w:t>
            </w:r>
          </w:p>
        </w:tc>
        <w:tc>
          <w:tcPr>
            <w:tcW w:w="0" w:type="auto"/>
          </w:tcPr>
          <w:p w14:paraId="52EE6020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AGTTCGCTAGATAGGGGTCC</w:t>
            </w:r>
          </w:p>
        </w:tc>
      </w:tr>
      <w:tr w:rsidR="00967E1A" w14:paraId="446C6803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CA2684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FAP_1</w:t>
            </w:r>
          </w:p>
        </w:tc>
        <w:tc>
          <w:tcPr>
            <w:tcW w:w="0" w:type="auto"/>
          </w:tcPr>
          <w:p w14:paraId="313474AA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GTTCAACTTTGGGAGAGACTGGC</w:t>
            </w:r>
          </w:p>
        </w:tc>
      </w:tr>
      <w:tr w:rsidR="00967E1A" w14:paraId="7AD4EF69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F1528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pAL13_sso_4</w:t>
            </w:r>
          </w:p>
        </w:tc>
        <w:tc>
          <w:tcPr>
            <w:tcW w:w="0" w:type="auto"/>
          </w:tcPr>
          <w:p w14:paraId="423B5FBF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GTTCAACTTTGGGAGAG</w:t>
            </w:r>
          </w:p>
        </w:tc>
      </w:tr>
      <w:tr w:rsidR="00967E1A" w14:paraId="093AC5EF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184DB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27_rny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2D82AD30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AGCTATGAAAAGATGTTTACGCCAGGGAG</w:t>
            </w:r>
          </w:p>
        </w:tc>
      </w:tr>
      <w:tr w:rsidR="00967E1A" w14:paraId="497546DE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81DD8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28_rny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4E2DADE7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GTACGGTGTTCTTTTCGCAGCTTC</w:t>
            </w:r>
          </w:p>
        </w:tc>
      </w:tr>
      <w:tr w:rsidR="00967E1A" w14:paraId="611C049F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C8538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29_rny_rev</w:t>
            </w:r>
          </w:p>
        </w:tc>
        <w:tc>
          <w:tcPr>
            <w:tcW w:w="0" w:type="auto"/>
          </w:tcPr>
          <w:p w14:paraId="4DFF95A0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AGCGCATCACTACTTTCACCTCCTCTTGCTATG</w:t>
            </w:r>
          </w:p>
        </w:tc>
      </w:tr>
      <w:tr w:rsidR="00967E1A" w14:paraId="3FFC76CE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A3E60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0_rny_fw</w:t>
            </w:r>
          </w:p>
        </w:tc>
        <w:tc>
          <w:tcPr>
            <w:tcW w:w="0" w:type="auto"/>
          </w:tcPr>
          <w:p w14:paraId="5767B0F4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GAGGAGGTGAAAGTAGTGATGCGCTAAGCATC</w:t>
            </w:r>
          </w:p>
        </w:tc>
      </w:tr>
      <w:tr w:rsidR="00967E1A" w14:paraId="72DA84A5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668178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1_pfkA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1E81C11F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ATTCTGTTATTTCTCCGGAAGG</w:t>
            </w:r>
          </w:p>
        </w:tc>
      </w:tr>
      <w:tr w:rsidR="00967E1A" w14:paraId="37896883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FAB99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2_pfkA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0E06D797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TTGAGTGTTCCGTTGTTTAATAC</w:t>
            </w:r>
          </w:p>
        </w:tc>
      </w:tr>
      <w:tr w:rsidR="00967E1A" w14:paraId="5DC54DCF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B4D52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3_pfkA_rev</w:t>
            </w:r>
          </w:p>
        </w:tc>
        <w:tc>
          <w:tcPr>
            <w:tcW w:w="0" w:type="auto"/>
          </w:tcPr>
          <w:p w14:paraId="6E52138F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CTTCAGCTGTACATCTCCATTCACCTCAGCAACATATATG</w:t>
            </w:r>
          </w:p>
        </w:tc>
      </w:tr>
      <w:tr w:rsidR="00967E1A" w14:paraId="03C31363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6D796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4_pfkA_fw</w:t>
            </w:r>
          </w:p>
        </w:tc>
        <w:tc>
          <w:tcPr>
            <w:tcW w:w="0" w:type="auto"/>
          </w:tcPr>
          <w:p w14:paraId="39C98A15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TGAGGTGAATGGAGATGTACAGCTGAAGGCTGAAG</w:t>
            </w:r>
          </w:p>
        </w:tc>
      </w:tr>
      <w:tr w:rsidR="00967E1A" w14:paraId="24FFBCE7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B6294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5_cysE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2E91A8A6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TGAAGAGCTTGAGGAGTTC</w:t>
            </w:r>
          </w:p>
        </w:tc>
      </w:tr>
      <w:tr w:rsidR="00967E1A" w14:paraId="387A0022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EA02C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6_cysE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20535895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TAGTTCATCGATTGATTGCTGAGAAAG</w:t>
            </w:r>
          </w:p>
        </w:tc>
      </w:tr>
      <w:tr w:rsidR="00967E1A" w14:paraId="06887F7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63E514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7_cysE_rev</w:t>
            </w:r>
          </w:p>
        </w:tc>
        <w:tc>
          <w:tcPr>
            <w:tcW w:w="0" w:type="auto"/>
          </w:tcPr>
          <w:p w14:paraId="02580A1C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TCATTTTTGATTGATATGCTTCCCCCCGTTTCT</w:t>
            </w:r>
          </w:p>
        </w:tc>
      </w:tr>
      <w:tr w:rsidR="00967E1A" w14:paraId="52978806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F6B13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8_cysE_fw</w:t>
            </w:r>
          </w:p>
        </w:tc>
        <w:tc>
          <w:tcPr>
            <w:tcW w:w="0" w:type="auto"/>
          </w:tcPr>
          <w:p w14:paraId="420B9D1F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ACGGGGGGAAGCATATCAATCAAAAATGACAATCAC</w:t>
            </w:r>
          </w:p>
        </w:tc>
      </w:tr>
      <w:tr w:rsidR="00967E1A" w:rsidRPr="00423D71" w14:paraId="3798E3E8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A3F40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39_pchR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2D693166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TATTTCTCTGCAGTTTTCTGTTAATG</w:t>
            </w:r>
          </w:p>
        </w:tc>
      </w:tr>
      <w:tr w:rsidR="00967E1A" w:rsidRPr="00423D71" w14:paraId="4DA1B2B4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C0A8D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0_pchR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6EDDCA2A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TGCTCCGCCTATGAATCC</w:t>
            </w:r>
          </w:p>
        </w:tc>
      </w:tr>
      <w:tr w:rsidR="00967E1A" w:rsidRPr="00423D71" w14:paraId="7F4026F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1908F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1_pchR_rev</w:t>
            </w:r>
          </w:p>
        </w:tc>
        <w:tc>
          <w:tcPr>
            <w:tcW w:w="0" w:type="auto"/>
          </w:tcPr>
          <w:p w14:paraId="0723B0BE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CACCGCCTTTTTGTAGGCTACCTTCTTTCTTAGGAATAATAG</w:t>
            </w:r>
          </w:p>
        </w:tc>
      </w:tr>
      <w:tr w:rsidR="00967E1A" w:rsidRPr="00423D71" w14:paraId="33F3663B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49A11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2_pchR_fw</w:t>
            </w:r>
          </w:p>
        </w:tc>
        <w:tc>
          <w:tcPr>
            <w:tcW w:w="0" w:type="auto"/>
          </w:tcPr>
          <w:p w14:paraId="26375638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AAAGAAGGTAGCCTACAAAAAGGCGGTGTAC</w:t>
            </w:r>
          </w:p>
        </w:tc>
      </w:tr>
      <w:tr w:rsidR="00967E1A" w:rsidRPr="00423D71" w14:paraId="5B58951B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A5AEA4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3_ypzk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3E298ED0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TACGAGCAAGCTGCTGAG</w:t>
            </w:r>
          </w:p>
        </w:tc>
      </w:tr>
      <w:tr w:rsidR="00967E1A" w:rsidRPr="00423D71" w14:paraId="2D2B6BA8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D1AF3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4_ypzk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3EDFDCEE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TCATGCGACACGGGATTATTTTG</w:t>
            </w:r>
          </w:p>
        </w:tc>
      </w:tr>
      <w:tr w:rsidR="00967E1A" w:rsidRPr="00423D71" w14:paraId="06BE289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DD3A9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5_ypzk_rev</w:t>
            </w:r>
          </w:p>
        </w:tc>
        <w:tc>
          <w:tcPr>
            <w:tcW w:w="0" w:type="auto"/>
          </w:tcPr>
          <w:p w14:paraId="743DED1B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ATCACAGCCTCTGCAAAAACCCCTCTATATCCAAAATG</w:t>
            </w:r>
          </w:p>
        </w:tc>
      </w:tr>
      <w:tr w:rsidR="00967E1A" w:rsidRPr="00423D71" w14:paraId="36DCC048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8AFA1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6_ypzk_fw</w:t>
            </w:r>
          </w:p>
        </w:tc>
        <w:tc>
          <w:tcPr>
            <w:tcW w:w="0" w:type="auto"/>
          </w:tcPr>
          <w:p w14:paraId="5BE68DDA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TATAGAGGGGTTTTTGCAGAGGCTGTGATCAGTC</w:t>
            </w:r>
          </w:p>
        </w:tc>
      </w:tr>
      <w:tr w:rsidR="00967E1A" w:rsidRPr="00423D71" w14:paraId="4D505FD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96D10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7_bshC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fw</w:t>
            </w:r>
          </w:p>
        </w:tc>
        <w:tc>
          <w:tcPr>
            <w:tcW w:w="0" w:type="auto"/>
          </w:tcPr>
          <w:p w14:paraId="4369CFA9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GCTTCTAGAATTCGAGCTCCCGGGTGTTTCAGCATAACCATTC</w:t>
            </w:r>
          </w:p>
        </w:tc>
      </w:tr>
      <w:tr w:rsidR="00967E1A" w:rsidRPr="00423D71" w14:paraId="34E46BC2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A501E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48_bshC_</w:t>
            </w:r>
            <w:r>
              <w:rPr>
                <w:sz w:val="20"/>
                <w:szCs w:val="20"/>
                <w:lang w:val="en-GB"/>
              </w:rPr>
              <w:t>pKVM2</w:t>
            </w:r>
            <w:r w:rsidRPr="00A744BA">
              <w:rPr>
                <w:sz w:val="20"/>
                <w:szCs w:val="20"/>
                <w:lang w:val="en-GB"/>
              </w:rPr>
              <w:t>_rev</w:t>
            </w:r>
          </w:p>
        </w:tc>
        <w:tc>
          <w:tcPr>
            <w:tcW w:w="0" w:type="auto"/>
          </w:tcPr>
          <w:p w14:paraId="32605688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AGATCTATCGATGCATGCCATGGTTTCTGTGTATTGTTCCCAAATTAC</w:t>
            </w:r>
          </w:p>
        </w:tc>
      </w:tr>
      <w:tr w:rsidR="00967E1A" w:rsidRPr="00423D71" w14:paraId="6EA16D55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06CED7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lastRenderedPageBreak/>
              <w:t>SEC0249_bshC_rev</w:t>
            </w:r>
          </w:p>
        </w:tc>
        <w:tc>
          <w:tcPr>
            <w:tcW w:w="0" w:type="auto"/>
          </w:tcPr>
          <w:p w14:paraId="3239CE05" w14:textId="77777777" w:rsidR="00967E1A" w:rsidRPr="00A744BA" w:rsidRDefault="00967E1A" w:rsidP="001E3E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CTTTAAAACTTTATTCTTCTAGAACTTCCTTTCTCCAATAAATAG</w:t>
            </w:r>
          </w:p>
        </w:tc>
      </w:tr>
      <w:tr w:rsidR="00967E1A" w:rsidRPr="00423D71" w14:paraId="1FCCD378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C35B6" w14:textId="77777777" w:rsidR="00967E1A" w:rsidRPr="00A744BA" w:rsidRDefault="00967E1A" w:rsidP="001E3E00">
            <w:pPr>
              <w:spacing w:after="160" w:line="259" w:lineRule="auto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SEC0250_bshC_fw</w:t>
            </w:r>
          </w:p>
        </w:tc>
        <w:tc>
          <w:tcPr>
            <w:tcW w:w="0" w:type="auto"/>
          </w:tcPr>
          <w:p w14:paraId="1DD56D3F" w14:textId="77777777" w:rsidR="00967E1A" w:rsidRPr="00A744BA" w:rsidRDefault="00967E1A" w:rsidP="001E3E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sz w:val="20"/>
                <w:szCs w:val="20"/>
                <w:lang w:val="en-GB"/>
              </w:rPr>
              <w:t>AGGAAGTTCTAGAAGAATAAAGTTTTAAAGAACCCTGACTAG</w:t>
            </w:r>
          </w:p>
        </w:tc>
      </w:tr>
      <w:tr w:rsidR="00967E1A" w:rsidRPr="00423D71" w14:paraId="25B5023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9644F" w14:textId="77777777" w:rsidR="00967E1A" w:rsidRPr="00990830" w:rsidRDefault="00967E1A" w:rsidP="001E3E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pKVM_hsdR_test fw</w:t>
            </w:r>
          </w:p>
        </w:tc>
        <w:tc>
          <w:tcPr>
            <w:tcW w:w="0" w:type="auto"/>
          </w:tcPr>
          <w:p w14:paraId="21E9E9A4" w14:textId="77777777" w:rsidR="00967E1A" w:rsidRPr="00990830" w:rsidRDefault="00967E1A" w:rsidP="001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830">
              <w:rPr>
                <w:rFonts w:ascii="Calibri" w:hAnsi="Calibri" w:cs="Calibri"/>
                <w:color w:val="000000"/>
                <w:sz w:val="20"/>
                <w:szCs w:val="20"/>
              </w:rPr>
              <w:t>ACGGTTCGATCTTGCTCCAACTG</w:t>
            </w:r>
          </w:p>
        </w:tc>
      </w:tr>
      <w:tr w:rsidR="00967E1A" w:rsidRPr="00423D71" w14:paraId="72E783E4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3807B" w14:textId="77777777" w:rsidR="00967E1A" w:rsidRPr="00990830" w:rsidRDefault="00967E1A" w:rsidP="001E3E0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pKVM_hsdR_test rev</w:t>
            </w:r>
          </w:p>
        </w:tc>
        <w:tc>
          <w:tcPr>
            <w:tcW w:w="0" w:type="auto"/>
          </w:tcPr>
          <w:p w14:paraId="6904A980" w14:textId="77777777" w:rsidR="00967E1A" w:rsidRPr="00990830" w:rsidRDefault="00967E1A" w:rsidP="001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0830">
              <w:rPr>
                <w:rFonts w:ascii="Calibri" w:hAnsi="Calibri" w:cs="Calibri"/>
                <w:color w:val="000000"/>
                <w:sz w:val="20"/>
                <w:szCs w:val="20"/>
              </w:rPr>
              <w:t>CTACCGGTGAACCTGTTTGC</w:t>
            </w:r>
          </w:p>
        </w:tc>
      </w:tr>
      <w:tr w:rsidR="00967E1A" w:rsidRPr="00423D71" w14:paraId="75908333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BAD5A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57_rny_5_fw</w:t>
            </w:r>
          </w:p>
        </w:tc>
        <w:tc>
          <w:tcPr>
            <w:tcW w:w="0" w:type="auto"/>
          </w:tcPr>
          <w:p w14:paraId="58F62259" w14:textId="77777777" w:rsidR="00967E1A" w:rsidRPr="00A744BA" w:rsidRDefault="00967E1A" w:rsidP="001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AGTAAGCGGTGAGCCCTATG</w:t>
            </w:r>
          </w:p>
        </w:tc>
      </w:tr>
      <w:tr w:rsidR="00967E1A" w:rsidRPr="00654505" w14:paraId="4D800B79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637AF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58_pfkA_5_fw</w:t>
            </w:r>
          </w:p>
        </w:tc>
        <w:tc>
          <w:tcPr>
            <w:tcW w:w="0" w:type="auto"/>
          </w:tcPr>
          <w:p w14:paraId="3D930DAA" w14:textId="77777777" w:rsidR="00967E1A" w:rsidRPr="00A744BA" w:rsidRDefault="00967E1A" w:rsidP="001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AGCGCTTCGTCTGATGAAAC</w:t>
            </w:r>
          </w:p>
        </w:tc>
      </w:tr>
      <w:tr w:rsidR="00967E1A" w:rsidRPr="00654505" w14:paraId="40274F8C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4FD32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59_cysE_5_fw</w:t>
            </w:r>
          </w:p>
        </w:tc>
        <w:tc>
          <w:tcPr>
            <w:tcW w:w="0" w:type="auto"/>
          </w:tcPr>
          <w:p w14:paraId="25B231A5" w14:textId="77777777" w:rsidR="00967E1A" w:rsidRPr="00A744BA" w:rsidRDefault="00967E1A" w:rsidP="001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AACTGACGCTTCCGCATTTG</w:t>
            </w:r>
          </w:p>
        </w:tc>
      </w:tr>
      <w:tr w:rsidR="00967E1A" w:rsidRPr="00654505" w14:paraId="08D650E0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238813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60_pchR_5_fw</w:t>
            </w:r>
          </w:p>
        </w:tc>
        <w:tc>
          <w:tcPr>
            <w:tcW w:w="0" w:type="auto"/>
          </w:tcPr>
          <w:p w14:paraId="51280F0D" w14:textId="77777777" w:rsidR="00967E1A" w:rsidRPr="00A744BA" w:rsidRDefault="00967E1A" w:rsidP="001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GGGCTCTTTCTGCAAATCTC</w:t>
            </w:r>
          </w:p>
        </w:tc>
      </w:tr>
      <w:tr w:rsidR="00967E1A" w:rsidRPr="00654505" w14:paraId="01915841" w14:textId="77777777" w:rsidTr="001E3E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94B1D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61_yzpk_5_fw</w:t>
            </w:r>
          </w:p>
        </w:tc>
        <w:tc>
          <w:tcPr>
            <w:tcW w:w="0" w:type="auto"/>
          </w:tcPr>
          <w:p w14:paraId="30F351AE" w14:textId="77777777" w:rsidR="00967E1A" w:rsidRPr="00A744BA" w:rsidRDefault="00967E1A" w:rsidP="001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TCGGTGTCCGGAATATGAAG</w:t>
            </w:r>
          </w:p>
        </w:tc>
      </w:tr>
      <w:tr w:rsidR="00967E1A" w:rsidRPr="00654505" w14:paraId="71EDAC73" w14:textId="77777777" w:rsidTr="001E3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37980" w14:textId="77777777" w:rsidR="00967E1A" w:rsidRPr="00A744BA" w:rsidRDefault="00967E1A" w:rsidP="001E3E00">
            <w:pPr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SEC0262_bshC_5_fw</w:t>
            </w:r>
          </w:p>
        </w:tc>
        <w:tc>
          <w:tcPr>
            <w:tcW w:w="0" w:type="auto"/>
          </w:tcPr>
          <w:p w14:paraId="7A88ECB4" w14:textId="77777777" w:rsidR="00967E1A" w:rsidRPr="00A744BA" w:rsidRDefault="00967E1A" w:rsidP="001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744BA">
              <w:rPr>
                <w:rFonts w:ascii="Calibri" w:hAnsi="Calibri" w:cs="Calibri"/>
                <w:color w:val="000000"/>
                <w:sz w:val="20"/>
                <w:szCs w:val="20"/>
              </w:rPr>
              <w:t>TGACAGTGAAGCAGCATCAG</w:t>
            </w:r>
          </w:p>
        </w:tc>
      </w:tr>
    </w:tbl>
    <w:p w14:paraId="45FDA9BE" w14:textId="77777777" w:rsidR="00967E1A" w:rsidRDefault="00967E1A" w:rsidP="00967E1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161E8F6" w14:textId="55D83273" w:rsidR="00E049C2" w:rsidRPr="00B16440" w:rsidRDefault="00154F49" w:rsidP="00E049C2">
      <w:pPr>
        <w:rPr>
          <w:b/>
          <w:bCs/>
        </w:rPr>
      </w:pPr>
      <w:r>
        <w:rPr>
          <w:b/>
          <w:bCs/>
        </w:rPr>
        <w:lastRenderedPageBreak/>
        <w:t>T</w:t>
      </w:r>
      <w:r w:rsidR="00E049C2">
        <w:rPr>
          <w:b/>
          <w:bCs/>
        </w:rPr>
        <w:t xml:space="preserve">able </w:t>
      </w:r>
      <w:r>
        <w:rPr>
          <w:b/>
          <w:bCs/>
        </w:rPr>
        <w:t>S</w:t>
      </w:r>
      <w:r w:rsidR="00E049C2">
        <w:rPr>
          <w:b/>
          <w:bCs/>
        </w:rPr>
        <w:t>2: summary of transposition events and CFU counts to estimate the total number of transposon mutants screened during the study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815"/>
        <w:gridCol w:w="820"/>
        <w:gridCol w:w="988"/>
        <w:gridCol w:w="1037"/>
        <w:gridCol w:w="1037"/>
        <w:gridCol w:w="1037"/>
        <w:gridCol w:w="1004"/>
        <w:gridCol w:w="1138"/>
        <w:gridCol w:w="1140"/>
      </w:tblGrid>
      <w:tr w:rsidR="00E049C2" w:rsidRPr="0072129F" w14:paraId="2EB8675D" w14:textId="77777777" w:rsidTr="001E3E00">
        <w:trPr>
          <w:trHeight w:val="802"/>
        </w:trPr>
        <w:tc>
          <w:tcPr>
            <w:tcW w:w="452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04331457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Event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36A00175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Plates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3364B3A8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Volume plated (</w:t>
            </w:r>
            <w:r>
              <w:rPr>
                <w:lang w:val="en-GB"/>
              </w:rPr>
              <w:t>µL</w:t>
            </w:r>
            <w:r w:rsidRPr="0092511C">
              <w:rPr>
                <w:lang w:val="en-GB"/>
              </w:rPr>
              <w:t>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394CF8D1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CFU counted 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58F23A0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CFU counted 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5FA8D8B0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CFU counted 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6B8DAFFA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Dilution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35A4F412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CFU/m</w:t>
            </w:r>
            <w:r>
              <w:rPr>
                <w:lang w:val="en-GB"/>
              </w:rPr>
              <w:t>L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14341FE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amount viable screened</w:t>
            </w:r>
          </w:p>
        </w:tc>
      </w:tr>
      <w:tr w:rsidR="00E049C2" w:rsidRPr="0072129F" w14:paraId="02A01293" w14:textId="77777777" w:rsidTr="001E3E00">
        <w:trPr>
          <w:trHeight w:val="802"/>
        </w:trPr>
        <w:tc>
          <w:tcPr>
            <w:tcW w:w="452" w:type="pct"/>
            <w:tcBorders>
              <w:bottom w:val="single" w:sz="4" w:space="0" w:color="auto"/>
              <w:right w:val="nil"/>
            </w:tcBorders>
            <w:hideMark/>
          </w:tcPr>
          <w:p w14:paraId="7362261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TMA1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5C08E4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0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CDBFB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0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407B64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56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CA6FBD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69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2D7947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06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928DE8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00E-02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5AD373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.44E+05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</w:tcBorders>
            <w:hideMark/>
          </w:tcPr>
          <w:p w14:paraId="106EB84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4.87E+05</w:t>
            </w:r>
          </w:p>
        </w:tc>
      </w:tr>
      <w:tr w:rsidR="00E049C2" w:rsidRPr="0072129F" w14:paraId="6BDEC980" w14:textId="77777777" w:rsidTr="001E3E00">
        <w:trPr>
          <w:trHeight w:val="802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1F54D45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TMA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22EED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F294A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FEB00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74728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16913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8E9CD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00E-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E3D9B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9.33E+04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29E3EDF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87E+05</w:t>
            </w:r>
          </w:p>
        </w:tc>
      </w:tr>
      <w:tr w:rsidR="00E049C2" w:rsidRPr="0072129F" w14:paraId="1EB17A6C" w14:textId="77777777" w:rsidTr="001E3E00">
        <w:trPr>
          <w:trHeight w:val="802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CE52132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TMA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75201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1DE36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67C09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12481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274C2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5EEC0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00E-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4FF08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7.67E+04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008DA74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2.07E+05</w:t>
            </w:r>
          </w:p>
        </w:tc>
      </w:tr>
      <w:tr w:rsidR="00E049C2" w:rsidRPr="0072129F" w14:paraId="2803EB06" w14:textId="77777777" w:rsidTr="001E3E00">
        <w:trPr>
          <w:trHeight w:val="802"/>
        </w:trPr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9B23277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TMA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6BFAB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3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3E50E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0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70D13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D5438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4924E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D8962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00E-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C66A5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1.63E+05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5FA8D19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4.90E+05</w:t>
            </w:r>
          </w:p>
        </w:tc>
      </w:tr>
      <w:tr w:rsidR="00E049C2" w:rsidRPr="0072129F" w14:paraId="40C6E488" w14:textId="77777777" w:rsidTr="001E3E00">
        <w:trPr>
          <w:trHeight w:val="442"/>
        </w:trPr>
        <w:tc>
          <w:tcPr>
            <w:tcW w:w="452" w:type="pct"/>
            <w:tcBorders>
              <w:top w:val="single" w:sz="4" w:space="0" w:color="auto"/>
              <w:right w:val="nil"/>
            </w:tcBorders>
            <w:hideMark/>
          </w:tcPr>
          <w:p w14:paraId="395C113C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lang w:val="en-GB"/>
              </w:rPr>
              <w:t>Sum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C0DEC49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D2E7CEB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B7B1963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C89D8E3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F5241D9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1B50350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4CFA0A" w14:textId="77777777" w:rsidR="00E049C2" w:rsidRPr="0072129F" w:rsidRDefault="00E049C2" w:rsidP="001E3E00">
            <w:pPr>
              <w:rPr>
                <w:lang w:val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</w:tcBorders>
            <w:hideMark/>
          </w:tcPr>
          <w:p w14:paraId="1C2133A4" w14:textId="77777777" w:rsidR="00E049C2" w:rsidRPr="0072129F" w:rsidRDefault="00E049C2" w:rsidP="001E3E00">
            <w:pPr>
              <w:rPr>
                <w:lang w:val="en-GB"/>
              </w:rPr>
            </w:pPr>
            <w:r w:rsidRPr="0092511C">
              <w:rPr>
                <w:b/>
                <w:bCs/>
                <w:lang w:val="en-GB"/>
              </w:rPr>
              <w:t>1.37E+06</w:t>
            </w:r>
          </w:p>
        </w:tc>
      </w:tr>
    </w:tbl>
    <w:p w14:paraId="293A19F6" w14:textId="77777777" w:rsidR="00E049C2" w:rsidRDefault="00E049C2" w:rsidP="00E049C2"/>
    <w:p w14:paraId="0647C232" w14:textId="33092A28" w:rsidR="005F6803" w:rsidRDefault="005F6803" w:rsidP="00967E1A">
      <w:pPr>
        <w:rPr>
          <w:i/>
          <w:iCs/>
          <w:color w:val="44546A" w:themeColor="text2"/>
          <w:sz w:val="18"/>
          <w:szCs w:val="18"/>
        </w:rPr>
      </w:pPr>
    </w:p>
    <w:sectPr w:rsidR="005F6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F1"/>
    <w:rsid w:val="00061DB2"/>
    <w:rsid w:val="00154F49"/>
    <w:rsid w:val="0022424B"/>
    <w:rsid w:val="003D5250"/>
    <w:rsid w:val="00443726"/>
    <w:rsid w:val="004B558C"/>
    <w:rsid w:val="005B164A"/>
    <w:rsid w:val="005E4F43"/>
    <w:rsid w:val="005F6803"/>
    <w:rsid w:val="007214D2"/>
    <w:rsid w:val="007A0908"/>
    <w:rsid w:val="007B2EA1"/>
    <w:rsid w:val="00967E1A"/>
    <w:rsid w:val="009C52CF"/>
    <w:rsid w:val="009D731B"/>
    <w:rsid w:val="00B54AA4"/>
    <w:rsid w:val="00C65E05"/>
    <w:rsid w:val="00CB7D97"/>
    <w:rsid w:val="00D34CF1"/>
    <w:rsid w:val="00E049C2"/>
    <w:rsid w:val="00E2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B9B2A"/>
  <w15:chartTrackingRefBased/>
  <w15:docId w15:val="{A5FE5726-E3A6-4AE2-A99B-2E056AAE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EA1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E24916"/>
    <w:pPr>
      <w:spacing w:before="120" w:after="200" w:line="240" w:lineRule="auto"/>
      <w:jc w:val="both"/>
    </w:pPr>
    <w:rPr>
      <w:i/>
      <w:iCs/>
      <w:color w:val="44546A" w:themeColor="text2"/>
      <w:sz w:val="18"/>
      <w:szCs w:val="18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7B2E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7B2EA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7B2EA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8</Words>
  <Characters>2213</Characters>
  <Application>Microsoft Office Word</Application>
  <DocSecurity>0</DocSecurity>
  <Lines>18</Lines>
  <Paragraphs>5</Paragraphs>
  <ScaleCrop>false</ScaleCrop>
  <Company>Associated British Foods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fried, Dr. Michael</dc:creator>
  <cp:keywords/>
  <dc:description/>
  <cp:lastModifiedBy>Seefried, Dr. Michael</cp:lastModifiedBy>
  <cp:revision>8</cp:revision>
  <dcterms:created xsi:type="dcterms:W3CDTF">2023-08-24T11:42:00Z</dcterms:created>
  <dcterms:modified xsi:type="dcterms:W3CDTF">2023-08-29T13:24:00Z</dcterms:modified>
</cp:coreProperties>
</file>